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bCs/>
        </w:rPr>
        <w:t xml:space="preserve">Supplementary Table 10.  </w:t>
      </w:r>
      <w:r>
        <w:rPr>
          <w:b/>
          <w:bCs/>
          <w:i/>
        </w:rPr>
        <w:t>P-values</w:t>
      </w:r>
      <w:r>
        <w:rPr>
          <w:b/>
          <w:bCs/>
        </w:rPr>
        <w:t xml:space="preserve"> for putative ESRD loci across the genome.</w:t>
      </w:r>
      <w:r>
        <w:rPr>
          <w:bCs/>
        </w:rPr>
        <w:t xml:space="preserve"> SNPs selected from the GWAS (P&lt;0.001) and associated in the Replication cohort (P&lt;0.05 and directionally consistent) but which were not associated in the Validation cohort (P&gt;0.05) and could represent putative ESRD loci. SNPs are ordered by chromosome and position (NCBI Build 36.1) with the major/minor alleles (positive strand) and corresponding gene (underlined) or nearest annotated gene. For each phase of the study, GWAS + Replication, Validation and Overall analyses, the additive </w:t>
      </w:r>
      <w:r>
        <w:rPr>
          <w:bCs/>
          <w:i/>
        </w:rPr>
        <w:t>P-value</w:t>
      </w:r>
      <w:r>
        <w:rPr>
          <w:bCs/>
        </w:rPr>
        <w:t xml:space="preserve"> and odds ratio (OR) with associated 95% confidence interval (CI) with respect to the minor allele is</w:t>
      </w:r>
      <w:r>
        <w:rPr/>
        <w:t xml:space="preserve"> listed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521"/>
        <w:gridCol w:w="1202"/>
        <w:gridCol w:w="2083"/>
        <w:gridCol w:w="808"/>
        <w:gridCol w:w="1123"/>
        <w:gridCol w:w="1612"/>
        <w:gridCol w:w="1082"/>
        <w:gridCol w:w="1613"/>
        <w:gridCol w:w="1491"/>
        <w:gridCol w:w="1613"/>
      </w:tblGrid>
      <w:tr>
        <w:trPr>
          <w:trHeight w:val="288" w:hRule="atLeast"/>
        </w:trPr>
        <w:tc>
          <w:tcPr>
            <w:tcW w:w="5866" w:type="dxa"/>
            <w:gridSpan w:val="5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Locus</w:t>
            </w:r>
          </w:p>
        </w:tc>
        <w:tc>
          <w:tcPr>
            <w:tcW w:w="27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WAS + Replication</w:t>
            </w:r>
          </w:p>
        </w:tc>
        <w:tc>
          <w:tcPr>
            <w:tcW w:w="26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lidation</w:t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verall</w:t>
            </w:r>
          </w:p>
        </w:tc>
      </w:tr>
      <w:tr>
        <w:trPr>
          <w:trHeight w:val="288" w:hRule="atLeast"/>
        </w:trPr>
        <w:tc>
          <w:tcPr>
            <w:tcW w:w="5866" w:type="dxa"/>
            <w:gridSpan w:val="5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7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2DM-ESRD (n=1674)</w:t>
            </w:r>
          </w:p>
        </w:tc>
        <w:tc>
          <w:tcPr>
            <w:tcW w:w="2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2DM (n=1458)</w:t>
            </w:r>
          </w:p>
        </w:tc>
        <w:tc>
          <w:tcPr>
            <w:tcW w:w="31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2DM-ESRD + T2DM (n=3132)</w:t>
            </w:r>
          </w:p>
        </w:tc>
      </w:tr>
      <w:tr>
        <w:trPr>
          <w:trHeight w:val="288" w:hRule="atLeast"/>
        </w:trPr>
        <w:tc>
          <w:tcPr>
            <w:tcW w:w="5866" w:type="dxa"/>
            <w:gridSpan w:val="5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7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trol (n=1719)</w:t>
            </w:r>
          </w:p>
        </w:tc>
        <w:tc>
          <w:tcPr>
            <w:tcW w:w="2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trol (n=1598)</w:t>
            </w:r>
          </w:p>
        </w:tc>
        <w:tc>
          <w:tcPr>
            <w:tcW w:w="31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trol (n=3317)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NP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r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osition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earest Gene(s)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lleles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dditive  P-Valu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R (95% CI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dditive P-Value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R (95% CI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Additive        P-Value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R (95% CI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11891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616231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LXNA2/CD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/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6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 (1.13-1.41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 (0.84-1.06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 (1.00-1.18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1401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730407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OC642587/-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6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 (1.20-1.66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 (0.87-1.23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6.4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 (1.06-1.35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1642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6068519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OC100130331/RYR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3.6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 (0.67-0.87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 (0.88-1.16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6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 (0.80-0.97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88828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618404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OR2L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8.2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 (0.75-0.91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 (0.91-1.12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3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 (0.85-0.98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79897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422750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3.4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 (0.73-0.90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 (0.84-1.05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8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 (0.81-0.94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26046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423104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5.5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 (0.74-0.90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 (0.89-1.10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 (0.84-0.97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83825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02408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TBC1D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6.8E-0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 (0.66-0.85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 (0.91-1.19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6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 (0.81-0.97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77504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634770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UNC5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/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0E-0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 (1.16-1.42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 (0.91-1.15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6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 (1.06-1.23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3044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638226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UNC5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9.4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1 (1.09-1.34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 (0.88-1.08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 (1.00-1.16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89138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737179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LC10A7/LSM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9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9 (1.24-1.81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81-1.18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2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 (1.05-1.37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4709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12177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LC27A6/FBN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4E-0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3 (1.18-1.49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87-1.11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2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 (1.04-1.24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16130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13340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LC27A6/FBN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4E-0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 (1.18-1.49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 (0.86-1.09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2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 (1.04-1.23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2290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770633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C6orf1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5.8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 (0.66-0.87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 (0.96-1.28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 (0.83-1.02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00886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841896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STM1/SEC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3.5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 (1.13-1.43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 (0.90-1.16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2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 (1.04-1.24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0886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011425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6orf191/ARHGAP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9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 (1.19-1.65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82-1.18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1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 (1.03-1.32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6740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313183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C6orf1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5.5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 (0.74-0.90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 (0.90-1.11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8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 (0.84-0.98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49345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318632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OC285735/RPS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3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 (1.13-1.38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88-1.09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9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 (1.02-1.18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6905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318849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OC285735/RPS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7E-0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 (1.16-1.43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 (0.95-1.20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2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 (1.08-1.26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96363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343174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SEMA3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7.0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 (0.41-0.74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 (0.67-1.20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1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 (0.57-0.87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350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301529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UH/SYK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/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4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 (0.67-0.86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 (0.89-1.13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1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 (0.80-0.96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90453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558231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AND1/GRIP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4.2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 (0.67-0.87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86-1.12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4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 (0.79-0.95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17648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558281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AND1/GRIP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4.3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 (0.66-0.87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85-1.12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4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 (0.79-0.95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230204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665435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V3/-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/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5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3 (1.26-1.85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 (0.80-1.23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2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 (1.06-1.41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53348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88718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ENOX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9.1E-0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 (1.16-1.42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 (0.90-1.12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3.5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 (1.05-1.22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95032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07693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/FBXO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6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 (1.23-1.82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 (0.75-1.18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8.3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 (1.01-1.37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50460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654204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XOC5/OTX2OS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4.4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 (0.73-0.89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 (0.92-1.16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2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 (0.85-0.99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97824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659616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2.4E-50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 (0.70-0.88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 (0.92-1.17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7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 (0.83-0.98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49438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113258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TPM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/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6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 (1.13-1.39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 (0.86-1.07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2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 (1.01-1.18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7288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03460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IL12RB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7.9E-0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 (1.13-1.36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 (0.94-1.17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6.1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 (1.06-1.22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98143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23143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SCAM/PCP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7.1E-0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 (0.59-0.80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 (0.88-1.21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9.1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 (0.76-0.95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3458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90923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RNF1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6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 (0.47-0.75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 (0.72-1.15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1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 (0.63-0.87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10629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97576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LIMK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6.6E-0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 (0.45-0.73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 (0.69-1.10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5.8E-0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 (0.60-0.84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82004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97709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LIMK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/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8.2E-0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 (0.46-0.74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 (0.72-1.14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01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 (0.62-0.86)</w:t>
            </w:r>
          </w:p>
        </w:tc>
      </w:tr>
      <w:tr>
        <w:trPr>
          <w:trHeight w:val="288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574968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257831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LARG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7.9E-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 (0.53-0.81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 (0.85-1.35)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 (0.72-0.98)</w:t>
            </w:r>
          </w:p>
        </w:tc>
      </w:tr>
      <w:tr>
        <w:trPr>
          <w:trHeight w:val="288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35853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009162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MYH9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1.3E-05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 (0.59-0.82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9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 (0.80-1.11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  <w:t>5.4E-04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 (0.72-0.91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8:22:00Z</dcterms:created>
  <dc:creator>npalmer</dc:creator>
  <dc:description/>
  <cp:keywords/>
  <dc:language>en-US</dc:language>
  <cp:lastModifiedBy>npalmer</cp:lastModifiedBy>
  <cp:lastPrinted>2011-10-31T14:01:00Z</cp:lastPrinted>
  <dcterms:modified xsi:type="dcterms:W3CDTF">2011-12-05T18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